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706" w:rsidRDefault="00100706" w:rsidP="00100706">
      <w:pPr>
        <w:pStyle w:val="Heading1"/>
        <w:rPr>
          <w:lang w:val="en-GB"/>
        </w:rPr>
      </w:pPr>
      <w:r>
        <w:rPr>
          <w:lang w:val="en-GB"/>
        </w:rPr>
        <w:t>Supporting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2"/>
        <w:gridCol w:w="4663"/>
      </w:tblGrid>
      <w:tr w:rsidR="00100706" w:rsidTr="00EC0E2B">
        <w:tc>
          <w:tcPr>
            <w:tcW w:w="4629" w:type="dxa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A100342" wp14:editId="4359D557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81915</wp:posOffset>
                      </wp:positionV>
                      <wp:extent cx="289560" cy="32766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9560" cy="327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0706" w:rsidRPr="00891D0E" w:rsidRDefault="00100706" w:rsidP="00100706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A10034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.45pt;margin-top:6.45pt;width:22.8pt;height:25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" fillcolor="white [3201]" stroked="f" strokeweight=".5pt">
                      <v:textbox>
                        <w:txbxContent>
                          <w:p w:rsidR="00100706" w:rsidRPr="00891D0E" w:rsidRDefault="00100706" w:rsidP="0010070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685A46B1" wp14:editId="6A56D734">
                  <wp:extent cx="2804160" cy="2543668"/>
                  <wp:effectExtent l="0" t="0" r="0" b="9525"/>
                  <wp:docPr id="5209" name="Picture 5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RDE Pt@Fe m1b2m3.jp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07" r="10335"/>
                          <a:stretch/>
                        </pic:blipFill>
                        <pic:spPr bwMode="auto">
                          <a:xfrm>
                            <a:off x="0" y="0"/>
                            <a:ext cx="2804714" cy="25441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9" w:type="dxa"/>
          </w:tcPr>
          <w:p w:rsidR="00100706" w:rsidRDefault="00100706" w:rsidP="00EC0E2B">
            <w:pPr>
              <w:rPr>
                <w:noProof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08ADD1B" wp14:editId="0A5107EA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81915</wp:posOffset>
                      </wp:positionV>
                      <wp:extent cx="327660" cy="32766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7660" cy="327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0706" w:rsidRPr="00891D0E" w:rsidRDefault="00100706" w:rsidP="00100706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8ADD1B" id="Text Box 2" o:spid="_x0000_s1027" type="#_x0000_t202" style="position:absolute;margin-left:-4.7pt;margin-top:6.45pt;width:25.8pt;height:25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" fillcolor="white [3201]" stroked="f" strokeweight=".5pt">
                      <v:textbox>
                        <w:txbxContent>
                          <w:p w:rsidR="00100706" w:rsidRPr="00891D0E" w:rsidRDefault="00100706" w:rsidP="0010070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61A94AD6" wp14:editId="36A8E1BD">
                  <wp:extent cx="2824297" cy="2545080"/>
                  <wp:effectExtent l="0" t="0" r="0" b="7620"/>
                  <wp:docPr id="5208" name="Picture 5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RDE Pt@Fe.jp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28" r="10055"/>
                          <a:stretch/>
                        </pic:blipFill>
                        <pic:spPr bwMode="auto">
                          <a:xfrm>
                            <a:off x="0" y="0"/>
                            <a:ext cx="2822807" cy="25437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706" w:rsidRPr="00687CEB" w:rsidTr="00EC0E2B">
        <w:trPr>
          <w:trHeight w:val="1316"/>
        </w:trPr>
        <w:tc>
          <w:tcPr>
            <w:tcW w:w="9288" w:type="dxa"/>
            <w:gridSpan w:val="2"/>
          </w:tcPr>
          <w:p w:rsidR="00100706" w:rsidRPr="00D35D97" w:rsidRDefault="00100706" w:rsidP="00EC0E2B">
            <w:pPr>
              <w:rPr>
                <w:noProof/>
                <w:lang w:val="en-GB"/>
              </w:rPr>
            </w:pPr>
            <w:r>
              <w:rPr>
                <w:lang w:val="en-GB"/>
              </w:rPr>
              <w:t xml:space="preserve">Fig S1 Cyclic </w:t>
            </w:r>
            <w:proofErr w:type="spellStart"/>
            <w:r>
              <w:rPr>
                <w:lang w:val="en-GB"/>
              </w:rPr>
              <w:t>voltammograms</w:t>
            </w:r>
            <w:proofErr w:type="spellEnd"/>
            <w:r>
              <w:rPr>
                <w:lang w:val="en-GB"/>
              </w:rPr>
              <w:t xml:space="preserve"> in </w:t>
            </w:r>
            <w:proofErr w:type="spellStart"/>
            <w:r>
              <w:rPr>
                <w:lang w:val="en-GB"/>
              </w:rPr>
              <w:t>Ar</w:t>
            </w:r>
            <w:proofErr w:type="spellEnd"/>
            <w:r>
              <w:rPr>
                <w:lang w:val="en-GB"/>
              </w:rPr>
              <w:t>-saturated 0.1 M HClO</w:t>
            </w:r>
            <w:r w:rsidRPr="00D43E23">
              <w:rPr>
                <w:vertAlign w:val="subscript"/>
                <w:lang w:val="en-GB"/>
              </w:rPr>
              <w:t>4</w:t>
            </w:r>
            <w:r>
              <w:rPr>
                <w:lang w:val="en-GB"/>
              </w:rPr>
              <w:t xml:space="preserve"> electrolyte with </w:t>
            </w:r>
            <w:proofErr w:type="spellStart"/>
            <w:r>
              <w:rPr>
                <w:lang w:val="en-GB"/>
              </w:rPr>
              <w:t>Pt@Fe</w:t>
            </w:r>
            <w:proofErr w:type="spellEnd"/>
            <w:r>
              <w:rPr>
                <w:lang w:val="en-GB"/>
              </w:rPr>
              <w:t xml:space="preserve"> as catalyst. The two plots represent two different catalyst layer for which the catalyst layer in </w:t>
            </w:r>
            <w:proofErr w:type="spellStart"/>
            <w:r>
              <w:rPr>
                <w:lang w:val="en-GB"/>
              </w:rPr>
              <w:t>voltammogram</w:t>
            </w:r>
            <w:proofErr w:type="spellEnd"/>
            <w:r>
              <w:rPr>
                <w:lang w:val="en-GB"/>
              </w:rPr>
              <w:t xml:space="preserve"> a) was measured firstly in the magnetic configuration (“m1”), secondly non-magnetic configuration (“m2”) and thirdly with magnetic configuration again (“m3”). In </w:t>
            </w:r>
            <w:proofErr w:type="spellStart"/>
            <w:r>
              <w:rPr>
                <w:lang w:val="en-GB"/>
              </w:rPr>
              <w:t>voltammogram</w:t>
            </w:r>
            <w:proofErr w:type="spellEnd"/>
            <w:r>
              <w:rPr>
                <w:lang w:val="en-GB"/>
              </w:rPr>
              <w:t xml:space="preserve"> b) the layer was initially measured in non-magnetic configuration and then in magnetic configuration. Each set of measurements consisted of CV:s in </w:t>
            </w:r>
            <w:proofErr w:type="spellStart"/>
            <w:r>
              <w:rPr>
                <w:lang w:val="en-GB"/>
              </w:rPr>
              <w:t>Ar</w:t>
            </w:r>
            <w:proofErr w:type="spellEnd"/>
            <w:r>
              <w:rPr>
                <w:lang w:val="en-GB"/>
              </w:rPr>
              <w:t xml:space="preserve"> and a set of HV:s in O</w:t>
            </w:r>
            <w:r w:rsidRPr="00D43E23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. </w:t>
            </w:r>
          </w:p>
        </w:tc>
      </w:tr>
    </w:tbl>
    <w:p w:rsidR="00100706" w:rsidRDefault="00100706" w:rsidP="00100706">
      <w:pPr>
        <w:rPr>
          <w:b/>
          <w:sz w:val="24"/>
          <w:lang w:val="en-GB"/>
        </w:rPr>
      </w:pPr>
    </w:p>
    <w:p w:rsidR="00100706" w:rsidRDefault="00100706" w:rsidP="00100706">
      <w:pPr>
        <w:rPr>
          <w:b/>
          <w:sz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4"/>
        <w:gridCol w:w="4726"/>
      </w:tblGrid>
      <w:tr w:rsidR="00100706" w:rsidRPr="00342DA5" w:rsidTr="00EC0E2B">
        <w:tc>
          <w:tcPr>
            <w:tcW w:w="4598" w:type="dxa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7E8DC04" wp14:editId="0B4D3C7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6040</wp:posOffset>
                      </wp:positionV>
                      <wp:extent cx="289560" cy="327660"/>
                      <wp:effectExtent l="0" t="0" r="0" b="0"/>
                      <wp:wrapNone/>
                      <wp:docPr id="5227" name="Text Box 5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9560" cy="327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0706" w:rsidRPr="00891D0E" w:rsidRDefault="00100706" w:rsidP="00100706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7E8DC04" id="Text Box 5227" o:spid="_x0000_s1028" type="#_x0000_t202" style="position:absolute;margin-left:-.05pt;margin-top:5.2pt;width:22.8pt;height:25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" fillcolor="white [3201]" stroked="f" strokeweight=".5pt">
                      <v:textbox>
                        <w:txbxContent>
                          <w:p w:rsidR="00100706" w:rsidRPr="00891D0E" w:rsidRDefault="00100706" w:rsidP="0010070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2D14EE0E" wp14:editId="16FD669B">
                  <wp:extent cx="2838038" cy="2171700"/>
                  <wp:effectExtent l="0" t="0" r="635" b="0"/>
                  <wp:docPr id="5214" name="Picture 5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RDE Pt@Cu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038" cy="2171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25601C8" wp14:editId="088F1559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66040</wp:posOffset>
                      </wp:positionV>
                      <wp:extent cx="327660" cy="327660"/>
                      <wp:effectExtent l="0" t="0" r="0" b="0"/>
                      <wp:wrapNone/>
                      <wp:docPr id="5228" name="Text Box 5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7660" cy="327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0706" w:rsidRPr="00891D0E" w:rsidRDefault="00100706" w:rsidP="00100706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5601C8" id="Text Box 5228" o:spid="_x0000_s1029" type="#_x0000_t202" style="position:absolute;margin-left:-3.15pt;margin-top:5.2pt;width:25.8pt;height:25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" fillcolor="white [3201]" stroked="f" strokeweight=".5pt">
                      <v:textbox>
                        <w:txbxContent>
                          <w:p w:rsidR="00100706" w:rsidRPr="00891D0E" w:rsidRDefault="00100706" w:rsidP="0010070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7432B9F1" wp14:editId="59143EBF">
                  <wp:extent cx="2897787" cy="2217420"/>
                  <wp:effectExtent l="0" t="0" r="0" b="0"/>
                  <wp:docPr id="5215" name="Picture 5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RDE CV Pt2new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0102" cy="2219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706" w:rsidRPr="00687CEB" w:rsidTr="00EC0E2B">
        <w:tc>
          <w:tcPr>
            <w:tcW w:w="9288" w:type="dxa"/>
            <w:gridSpan w:val="2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lang w:val="en-GB"/>
              </w:rPr>
              <w:t xml:space="preserve">Fig S2 a) </w:t>
            </w:r>
            <w:proofErr w:type="spellStart"/>
            <w:r>
              <w:rPr>
                <w:lang w:val="en-GB"/>
              </w:rPr>
              <w:t>Pt@Cu</w:t>
            </w:r>
            <w:proofErr w:type="spellEnd"/>
            <w:r>
              <w:rPr>
                <w:lang w:val="en-GB"/>
              </w:rPr>
              <w:t xml:space="preserve"> at 50mV/s and b) Pt BME at 50 mV/s</w:t>
            </w:r>
          </w:p>
        </w:tc>
      </w:tr>
    </w:tbl>
    <w:p w:rsidR="00100706" w:rsidRDefault="00100706" w:rsidP="00100706">
      <w:pPr>
        <w:rPr>
          <w:b/>
          <w:sz w:val="24"/>
          <w:lang w:val="en-GB"/>
        </w:rPr>
      </w:pPr>
    </w:p>
    <w:p w:rsidR="00100706" w:rsidRPr="00702236" w:rsidRDefault="00100706" w:rsidP="00100706">
      <w:pPr>
        <w:rPr>
          <w:b/>
          <w:sz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9"/>
        <w:gridCol w:w="4669"/>
      </w:tblGrid>
      <w:tr w:rsidR="00100706" w:rsidTr="00EC0E2B">
        <w:tc>
          <w:tcPr>
            <w:tcW w:w="4669" w:type="dxa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B80A50" wp14:editId="4770929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735</wp:posOffset>
                      </wp:positionV>
                      <wp:extent cx="205740" cy="228600"/>
                      <wp:effectExtent l="0" t="0" r="3810" b="0"/>
                      <wp:wrapNone/>
                      <wp:docPr id="5229" name="Text Box 5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5740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0706" w:rsidRPr="00891D0E" w:rsidRDefault="00100706" w:rsidP="00100706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8B80A50" id="Text Box 5229" o:spid="_x0000_s1030" type="#_x0000_t202" style="position:absolute;margin-left:-.05pt;margin-top:3.05pt;width:16.2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" fillcolor="white [3201]" stroked="f" strokeweight=".5pt">
                      <v:textbox>
                        <w:txbxContent>
                          <w:p w:rsidR="00100706" w:rsidRPr="00891D0E" w:rsidRDefault="00100706" w:rsidP="0010070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44B4FB62" wp14:editId="6E1CA57B">
                  <wp:extent cx="2828080" cy="2164080"/>
                  <wp:effectExtent l="0" t="0" r="0" b="7620"/>
                  <wp:docPr id="5212" name="Picture 5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eak position Sequence 50 mV peak II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8228" cy="21641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C055971" wp14:editId="54452455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38735</wp:posOffset>
                      </wp:positionV>
                      <wp:extent cx="312420" cy="312420"/>
                      <wp:effectExtent l="0" t="0" r="0" b="0"/>
                      <wp:wrapNone/>
                      <wp:docPr id="5230" name="Text Box 5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2420" cy="3124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0706" w:rsidRPr="00891D0E" w:rsidRDefault="00100706" w:rsidP="00100706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C055971" id="Text Box 5230" o:spid="_x0000_s1031" type="#_x0000_t202" style="position:absolute;margin-left:-3.1pt;margin-top:3.05pt;width:24.6pt;height:24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" fillcolor="white [3201]" stroked="f" strokeweight=".5pt">
                      <v:textbox>
                        <w:txbxContent>
                          <w:p w:rsidR="00100706" w:rsidRPr="00891D0E" w:rsidRDefault="00100706" w:rsidP="0010070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7B8FBA60" wp14:editId="53EDEB7C">
                  <wp:extent cx="2828082" cy="2164080"/>
                  <wp:effectExtent l="0" t="0" r="0" b="7620"/>
                  <wp:docPr id="4832" name="Picture 48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eak positionSqeuence 100mV peak II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4177" cy="2168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706" w:rsidRPr="00687CEB" w:rsidTr="00EC0E2B">
        <w:tc>
          <w:tcPr>
            <w:tcW w:w="9275" w:type="dxa"/>
            <w:gridSpan w:val="2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lang w:val="en-GB"/>
              </w:rPr>
              <w:t>Figure S3 Positions for peak II as a function of measurement sequence at a) 50mV/s and b) 100mV/s scan speed</w:t>
            </w:r>
          </w:p>
        </w:tc>
      </w:tr>
    </w:tbl>
    <w:p w:rsidR="00100706" w:rsidRDefault="00100706" w:rsidP="00100706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</w:tblGrid>
      <w:tr w:rsidR="00100706" w:rsidTr="00EC0E2B">
        <w:tc>
          <w:tcPr>
            <w:tcW w:w="5353" w:type="dxa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96FE290" wp14:editId="0453AB72">
                  <wp:extent cx="3238500" cy="2478138"/>
                  <wp:effectExtent l="0" t="0" r="0" b="0"/>
                  <wp:docPr id="5224" name="Picture 5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osition Height outliers deleted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0" cy="24781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706" w:rsidRPr="00687CEB" w:rsidTr="00EC0E2B">
        <w:tc>
          <w:tcPr>
            <w:tcW w:w="5353" w:type="dxa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lang w:val="en-GB"/>
              </w:rPr>
              <w:t xml:space="preserve">Figure S4 Peak height as a function of Peak position with legend indicating measurement sequence. </w:t>
            </w:r>
          </w:p>
          <w:p w:rsidR="00687CEB" w:rsidRDefault="00687CEB" w:rsidP="00EC0E2B">
            <w:pPr>
              <w:rPr>
                <w:lang w:val="en-GB"/>
              </w:rPr>
            </w:pPr>
          </w:p>
        </w:tc>
      </w:tr>
    </w:tbl>
    <w:p w:rsidR="00100706" w:rsidRDefault="00100706" w:rsidP="00100706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8"/>
        <w:gridCol w:w="4656"/>
      </w:tblGrid>
      <w:tr w:rsidR="00100706" w:rsidTr="00687CEB">
        <w:tc>
          <w:tcPr>
            <w:tcW w:w="4668" w:type="dxa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8E4F4EE" wp14:editId="22951100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-1905</wp:posOffset>
                      </wp:positionV>
                      <wp:extent cx="335280" cy="327660"/>
                      <wp:effectExtent l="0" t="0" r="7620" b="0"/>
                      <wp:wrapNone/>
                      <wp:docPr id="5231" name="Text Box 5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5280" cy="327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0706" w:rsidRPr="006E3B47" w:rsidRDefault="00100706" w:rsidP="00100706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E4F4EE" id="Text Box 5231" o:spid="_x0000_s1032" type="#_x0000_t202" style="position:absolute;margin-left:-3.65pt;margin-top:-.15pt;width:26.4pt;height:25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" fillcolor="white [3201]" stroked="f" strokeweight=".5pt">
                      <v:textbox>
                        <w:txbxContent>
                          <w:p w:rsidR="00100706" w:rsidRPr="006E3B47" w:rsidRDefault="00100706" w:rsidP="0010070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4BB9EBDD" wp14:editId="369A6656">
                  <wp:extent cx="2827020" cy="2163269"/>
                  <wp:effectExtent l="0" t="0" r="0" b="8890"/>
                  <wp:docPr id="5217" name="Picture 5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ss activity PtFe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7042" cy="2163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6" w:type="dxa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C54BE0B" wp14:editId="3A0B8CCE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-1905</wp:posOffset>
                      </wp:positionV>
                      <wp:extent cx="312420" cy="327660"/>
                      <wp:effectExtent l="0" t="0" r="0" b="0"/>
                      <wp:wrapNone/>
                      <wp:docPr id="5232" name="Text Box 5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2420" cy="327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0706" w:rsidRPr="006E3B47" w:rsidRDefault="00100706" w:rsidP="00100706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C54BE0B" id="Text Box 5232" o:spid="_x0000_s1033" type="#_x0000_t202" style="position:absolute;margin-left:-3.35pt;margin-top:-.15pt;width:24.6pt;height:25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" fillcolor="white [3201]" stroked="f" strokeweight=".5pt">
                      <v:textbox>
                        <w:txbxContent>
                          <w:p w:rsidR="00100706" w:rsidRPr="006E3B47" w:rsidRDefault="00100706" w:rsidP="0010070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w:drawing>
                <wp:inline distT="0" distB="0" distL="0" distR="0" wp14:anchorId="68258862" wp14:editId="02EE17BC">
                  <wp:extent cx="2818123" cy="2156460"/>
                  <wp:effectExtent l="0" t="0" r="1905" b="0"/>
                  <wp:docPr id="5218" name="Picture 5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pecificActivity PtFe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0345" cy="215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706" w:rsidRPr="00687CEB" w:rsidTr="00687CEB">
        <w:tc>
          <w:tcPr>
            <w:tcW w:w="9324" w:type="dxa"/>
            <w:gridSpan w:val="2"/>
          </w:tcPr>
          <w:p w:rsidR="00100706" w:rsidRDefault="00100706" w:rsidP="00EC0E2B">
            <w:pPr>
              <w:rPr>
                <w:lang w:val="en-GB"/>
              </w:rPr>
            </w:pPr>
            <w:r>
              <w:rPr>
                <w:lang w:val="en-GB"/>
              </w:rPr>
              <w:t xml:space="preserve">Fig S5 Hydrodynamic </w:t>
            </w:r>
            <w:proofErr w:type="spellStart"/>
            <w:r>
              <w:rPr>
                <w:lang w:val="en-GB"/>
              </w:rPr>
              <w:t>voltammograms</w:t>
            </w:r>
            <w:proofErr w:type="spellEnd"/>
            <w:r>
              <w:rPr>
                <w:lang w:val="en-GB"/>
              </w:rPr>
              <w:t xml:space="preserve"> for </w:t>
            </w:r>
            <w:proofErr w:type="spellStart"/>
            <w:r>
              <w:rPr>
                <w:lang w:val="en-GB"/>
              </w:rPr>
              <w:t>Pt@Fe</w:t>
            </w:r>
            <w:proofErr w:type="spellEnd"/>
            <w:r>
              <w:rPr>
                <w:lang w:val="en-GB"/>
              </w:rPr>
              <w:t xml:space="preserve"> illustrating the catalytic activity for oxygen reduction in the two different magnetic configurations, calculated both as a) mass activity and b) specific activity.</w:t>
            </w:r>
            <w:bookmarkStart w:id="0" w:name="_GoBack"/>
            <w:bookmarkEnd w:id="0"/>
          </w:p>
        </w:tc>
      </w:tr>
    </w:tbl>
    <w:p w:rsidR="002F063C" w:rsidRDefault="00687CEB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01C5BFE9" wp14:editId="1A5FFE6D">
            <wp:extent cx="3708400" cy="2404913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6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4437" cy="2408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CEB" w:rsidRPr="00100706" w:rsidRDefault="00687CEB">
      <w:pPr>
        <w:rPr>
          <w:lang w:val="en-GB"/>
        </w:rPr>
      </w:pPr>
      <w:r>
        <w:rPr>
          <w:lang w:val="en-GB"/>
        </w:rPr>
        <w:t>Fig S6 Peak fitting of hydrogen desorption peaks using two Gaussians.</w:t>
      </w:r>
    </w:p>
    <w:sectPr w:rsidR="00687CEB" w:rsidRPr="001007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706"/>
    <w:rsid w:val="00100706"/>
    <w:rsid w:val="00687CEB"/>
    <w:rsid w:val="00AD3EC3"/>
    <w:rsid w:val="00F1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F9C9C"/>
  <w15:chartTrackingRefBased/>
  <w15:docId w15:val="{8AC5C2CA-5546-4EE0-907E-BF00C73A0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706"/>
    <w:pPr>
      <w:spacing w:after="200" w:line="276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706"/>
    <w:pPr>
      <w:keepNext/>
      <w:keepLines/>
      <w:spacing w:before="480" w:after="0"/>
      <w:jc w:val="right"/>
      <w:outlineLvl w:val="0"/>
    </w:pPr>
    <w:rPr>
      <w:rFonts w:ascii="Calibri" w:eastAsiaTheme="majorEastAsia" w:hAnsi="Calibri" w:cstheme="majorBidi"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706"/>
    <w:rPr>
      <w:rFonts w:ascii="Calibri" w:eastAsiaTheme="majorEastAsia" w:hAnsi="Calibri" w:cstheme="majorBidi"/>
      <w:bCs/>
      <w:sz w:val="40"/>
      <w:szCs w:val="28"/>
      <w:lang w:val="nl-NL"/>
    </w:rPr>
  </w:style>
  <w:style w:type="table" w:styleId="TableGrid">
    <w:name w:val="Table Grid"/>
    <w:basedOn w:val="TableNormal"/>
    <w:uiPriority w:val="59"/>
    <w:rsid w:val="0010070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estsson - TNW</dc:creator>
  <cp:keywords/>
  <dc:description/>
  <cp:lastModifiedBy>Emma Westsson - TNW</cp:lastModifiedBy>
  <cp:revision>2</cp:revision>
  <dcterms:created xsi:type="dcterms:W3CDTF">2020-01-22T16:17:00Z</dcterms:created>
  <dcterms:modified xsi:type="dcterms:W3CDTF">2020-01-22T16:17:00Z</dcterms:modified>
</cp:coreProperties>
</file>